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D1FF6" w14:textId="694927A2" w:rsidR="00D5680D" w:rsidRPr="006D12F2" w:rsidRDefault="006D12F2" w:rsidP="006D12F2">
      <w:pPr>
        <w:spacing w:after="0" w:line="240" w:lineRule="auto"/>
        <w:rPr>
          <w:b/>
          <w:szCs w:val="24"/>
        </w:rPr>
      </w:pPr>
      <w:bookmarkStart w:id="0" w:name="_Hlk156484730"/>
      <w:bookmarkStart w:id="1" w:name="_GoBack"/>
      <w:r w:rsidRPr="006D12F2">
        <w:rPr>
          <w:b/>
          <w:szCs w:val="24"/>
        </w:rPr>
        <w:t xml:space="preserve">Appendix-1.1: </w:t>
      </w:r>
      <w:r w:rsidR="00D5680D" w:rsidRPr="006D12F2">
        <w:rPr>
          <w:b/>
          <w:szCs w:val="24"/>
        </w:rPr>
        <w:t>R Studio Codes for the Logistic Regression Analysis</w:t>
      </w:r>
    </w:p>
    <w:p w14:paraId="33E01256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362C2B5C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#1.Intalling required packages</w:t>
      </w:r>
    </w:p>
    <w:p w14:paraId="57883226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1EF8D1D2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install.packages("readxl")</w:t>
      </w:r>
    </w:p>
    <w:p w14:paraId="4A961BFD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install.packages("Rcpp")</w:t>
      </w:r>
    </w:p>
    <w:p w14:paraId="7BBC8350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install.packages("tidyverse")</w:t>
      </w:r>
    </w:p>
    <w:p w14:paraId="0A067C11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install.packages("caret")</w:t>
      </w:r>
    </w:p>
    <w:p w14:paraId="35D25026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install.packages("stats")</w:t>
      </w:r>
    </w:p>
    <w:p w14:paraId="60598F94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install.packages("caTools")</w:t>
      </w:r>
    </w:p>
    <w:p w14:paraId="66E60F6F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install.packages("psych")</w:t>
      </w:r>
    </w:p>
    <w:p w14:paraId="22EAFA08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library(readxl)</w:t>
      </w:r>
    </w:p>
    <w:p w14:paraId="2B86BD2E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library(Rcpp)</w:t>
      </w:r>
    </w:p>
    <w:p w14:paraId="6B1450FF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library(tidyverse)</w:t>
      </w:r>
    </w:p>
    <w:p w14:paraId="057424D3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library(caret)</w:t>
      </w:r>
    </w:p>
    <w:p w14:paraId="53B57291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library(stats)</w:t>
      </w:r>
    </w:p>
    <w:p w14:paraId="72F8FC30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library(caTools)</w:t>
      </w:r>
    </w:p>
    <w:p w14:paraId="54EFC3A2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library(psych)</w:t>
      </w:r>
    </w:p>
    <w:p w14:paraId="0D3103FB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2C727DC4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#Uploading and Shaping the Data</w:t>
      </w:r>
    </w:p>
    <w:p w14:paraId="3F4F89EA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696ABB4F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df &lt;- dementia_logisticregression[,-1]</w:t>
      </w:r>
    </w:p>
    <w:p w14:paraId="3EA0B5B8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df$ad &lt;- as.factor(df$ad)</w:t>
      </w:r>
    </w:p>
    <w:p w14:paraId="36681C86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df$dementia &lt;- as.factor(df$dementia)</w:t>
      </w:r>
    </w:p>
    <w:p w14:paraId="531B21DC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df$sex &lt;- as.factor(df$sex)</w:t>
      </w:r>
    </w:p>
    <w:p w14:paraId="52EEE550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df$foreigner &lt;- as.factor(df$foreigner)</w:t>
      </w:r>
    </w:p>
    <w:p w14:paraId="7D425C11" w14:textId="471EC378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summary(df)</w:t>
      </w:r>
    </w:p>
    <w:p w14:paraId="75D2EA70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3778CB0A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#Outlier Analysis for the Countinuos Variable</w:t>
      </w:r>
    </w:p>
    <w:p w14:paraId="30121E51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4221E18B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outliers &lt;- function(x) { </w:t>
      </w:r>
    </w:p>
    <w:p w14:paraId="28D65C5A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Q1 &lt;- quantile(x, probs=.25) </w:t>
      </w:r>
    </w:p>
    <w:p w14:paraId="42A1ADC8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Q3 &lt;- quantile(x, probs=.75) </w:t>
      </w:r>
    </w:p>
    <w:p w14:paraId="4F949744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iqr = Q3-Q1 </w:t>
      </w:r>
    </w:p>
    <w:p w14:paraId="127BDBBB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upper_limit = Q3 + (iqr*1.5) </w:t>
      </w:r>
    </w:p>
    <w:p w14:paraId="34A9481C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lower_limit = Q1 - (iqr*1.5) </w:t>
      </w:r>
    </w:p>
    <w:p w14:paraId="5D403655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x &gt; upper_limit | x &lt; lower_limit </w:t>
      </w:r>
    </w:p>
    <w:p w14:paraId="037144C2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} </w:t>
      </w:r>
    </w:p>
    <w:p w14:paraId="2B676CD7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39C74DF2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remove_outliers &lt;- function(df, cols = names(df)) { </w:t>
      </w:r>
    </w:p>
    <w:p w14:paraId="2E060E96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for (col in cols) { </w:t>
      </w:r>
    </w:p>
    <w:p w14:paraId="396A69E2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  df &lt;- df[!outliers(df[[col]]),] </w:t>
      </w:r>
    </w:p>
    <w:p w14:paraId="426CD154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} </w:t>
      </w:r>
    </w:p>
    <w:p w14:paraId="63A74F44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df </w:t>
      </w:r>
    </w:p>
    <w:p w14:paraId="2498D60C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} </w:t>
      </w:r>
    </w:p>
    <w:p w14:paraId="165844E2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53574042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5548F99E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summary(df)</w:t>
      </w:r>
    </w:p>
    <w:p w14:paraId="6B9D13D6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df_cleaned &lt;- remove_outliers(df, c('age')) </w:t>
      </w:r>
    </w:p>
    <w:p w14:paraId="040EF919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summary(df_cleaned)</w:t>
      </w:r>
    </w:p>
    <w:p w14:paraId="4D76ED67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lastRenderedPageBreak/>
        <w:t>str(df_cleaned)</w:t>
      </w:r>
    </w:p>
    <w:p w14:paraId="667E6088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df &lt;- df_cleaned</w:t>
      </w:r>
    </w:p>
    <w:p w14:paraId="194A32A0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5BF38239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27D7BB18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#Separating the Data Set as Test and Train Data</w:t>
      </w:r>
    </w:p>
    <w:p w14:paraId="1A316143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736CFD23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set.seed(123)</w:t>
      </w:r>
    </w:p>
    <w:p w14:paraId="37381197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df_2 = sort(sample(nrow(df), nrow(df)*.8))</w:t>
      </w:r>
    </w:p>
    <w:p w14:paraId="7D079AA7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df_train&lt;- df[df_2,]</w:t>
      </w:r>
    </w:p>
    <w:p w14:paraId="27C4FFD7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df_test&lt;- df[-df_2,]</w:t>
      </w:r>
    </w:p>
    <w:p w14:paraId="4B97A8A8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142E0ECC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45FA72D0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summary(df_train)</w:t>
      </w:r>
    </w:p>
    <w:p w14:paraId="34137313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summary(df_test)</w:t>
      </w:r>
    </w:p>
    <w:p w14:paraId="4EA95463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51173A8C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#Building the Model and Prediction</w:t>
      </w:r>
    </w:p>
    <w:p w14:paraId="032DEBDF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13BE89C7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lr.model &lt;- glm(dementia ~ relevel(sex,ref="0")+</w:t>
      </w:r>
    </w:p>
    <w:p w14:paraId="0FB860E1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                age+</w:t>
      </w:r>
    </w:p>
    <w:p w14:paraId="2F694A17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                relevel(foreigner,ref="0"),</w:t>
      </w:r>
    </w:p>
    <w:p w14:paraId="754C3097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 xml:space="preserve">                 data=df_train, family="binomial")</w:t>
      </w:r>
    </w:p>
    <w:p w14:paraId="06F101B4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66DAF8C8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summary(lr.model)</w:t>
      </w:r>
    </w:p>
    <w:p w14:paraId="7986F8CE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4A03E31B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122C6EC9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pred &lt;- predict(lr.model,df_test, type="response")</w:t>
      </w:r>
    </w:p>
    <w:p w14:paraId="4DA2BEAE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pred &lt;- as.integer(pred&gt;0.5)</w:t>
      </w:r>
    </w:p>
    <w:p w14:paraId="7779F2BF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confusionMatrix(as.factor(pred),df_test$dementia)</w:t>
      </w:r>
    </w:p>
    <w:p w14:paraId="1C628BEA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53FCA1C9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1DD76D9E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#Exponential Transformation of Coefficient</w:t>
      </w:r>
    </w:p>
    <w:p w14:paraId="6C9518D1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p w14:paraId="2EE602A3" w14:textId="77777777" w:rsidR="00D5680D" w:rsidRPr="006D12F2" w:rsidRDefault="00D5680D" w:rsidP="006D12F2">
      <w:pPr>
        <w:spacing w:after="0" w:line="240" w:lineRule="auto"/>
        <w:rPr>
          <w:szCs w:val="24"/>
        </w:rPr>
      </w:pPr>
      <w:r w:rsidRPr="006D12F2">
        <w:rPr>
          <w:szCs w:val="24"/>
        </w:rPr>
        <w:t>(exp(lr.model$coefficients[-1])-1)</w:t>
      </w:r>
    </w:p>
    <w:p w14:paraId="48FFF2AB" w14:textId="77777777" w:rsidR="00D5680D" w:rsidRPr="006D12F2" w:rsidRDefault="00D5680D" w:rsidP="006D12F2">
      <w:pPr>
        <w:spacing w:after="0" w:line="240" w:lineRule="auto"/>
        <w:rPr>
          <w:szCs w:val="24"/>
        </w:rPr>
      </w:pPr>
    </w:p>
    <w:bookmarkEnd w:id="0"/>
    <w:bookmarkEnd w:id="1"/>
    <w:p w14:paraId="21BA50A1" w14:textId="77777777" w:rsidR="008D269B" w:rsidRPr="006D12F2" w:rsidRDefault="008D269B" w:rsidP="006D12F2">
      <w:pPr>
        <w:spacing w:after="0" w:line="240" w:lineRule="auto"/>
        <w:rPr>
          <w:szCs w:val="24"/>
        </w:rPr>
      </w:pPr>
    </w:p>
    <w:sectPr w:rsidR="008D269B" w:rsidRPr="006D12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25"/>
    <w:rsid w:val="000316FD"/>
    <w:rsid w:val="00164EFC"/>
    <w:rsid w:val="003768E4"/>
    <w:rsid w:val="00480117"/>
    <w:rsid w:val="004D39DF"/>
    <w:rsid w:val="005A53BE"/>
    <w:rsid w:val="005F5340"/>
    <w:rsid w:val="006D12F2"/>
    <w:rsid w:val="007550FB"/>
    <w:rsid w:val="008D269B"/>
    <w:rsid w:val="009766F8"/>
    <w:rsid w:val="00B32725"/>
    <w:rsid w:val="00B447D6"/>
    <w:rsid w:val="00BB71BA"/>
    <w:rsid w:val="00BF7AC9"/>
    <w:rsid w:val="00C9472A"/>
    <w:rsid w:val="00CA2E99"/>
    <w:rsid w:val="00D5680D"/>
    <w:rsid w:val="00D773FC"/>
    <w:rsid w:val="00E0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64FBC"/>
  <w15:chartTrackingRefBased/>
  <w15:docId w15:val="{469F28C7-A55D-4080-B3FA-A0123A59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9472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C9472A"/>
    <w:rPr>
      <w:rFonts w:eastAsiaTheme="majorEastAsia" w:cstheme="majorBidi"/>
      <w:b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DİNÇER</dc:creator>
  <cp:keywords/>
  <dc:description/>
  <cp:lastModifiedBy>Hakem 1</cp:lastModifiedBy>
  <cp:revision>15</cp:revision>
  <dcterms:created xsi:type="dcterms:W3CDTF">2023-02-15T12:26:00Z</dcterms:created>
  <dcterms:modified xsi:type="dcterms:W3CDTF">2024-01-18T12:39:00Z</dcterms:modified>
</cp:coreProperties>
</file>